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147" w:rsidRPr="00BD3F66" w:rsidRDefault="00134147" w:rsidP="00134147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BD3F66">
        <w:rPr>
          <w:rFonts w:ascii="Times New Roman" w:hAnsi="Times New Roman" w:cs="Times New Roman"/>
          <w:b/>
          <w:sz w:val="20"/>
          <w:szCs w:val="20"/>
        </w:rPr>
        <w:t>Table</w:t>
      </w:r>
      <w:r w:rsidR="00681C19" w:rsidRPr="00BD3F6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3E10">
        <w:rPr>
          <w:rFonts w:ascii="Times New Roman" w:hAnsi="Times New Roman" w:cs="Times New Roman"/>
          <w:b/>
          <w:sz w:val="20"/>
          <w:szCs w:val="20"/>
        </w:rPr>
        <w:t>S2</w:t>
      </w:r>
      <w:r w:rsidRPr="00BD3F66">
        <w:rPr>
          <w:rFonts w:ascii="Times New Roman" w:hAnsi="Times New Roman" w:cs="Times New Roman"/>
          <w:b/>
          <w:sz w:val="20"/>
          <w:szCs w:val="20"/>
        </w:rPr>
        <w:t>.</w:t>
      </w:r>
      <w:r w:rsidRPr="00BD3F66">
        <w:rPr>
          <w:rFonts w:ascii="Times New Roman" w:hAnsi="Times New Roman" w:cs="Times New Roman"/>
          <w:sz w:val="20"/>
          <w:szCs w:val="20"/>
        </w:rPr>
        <w:t xml:space="preserve"> </w:t>
      </w:r>
      <w:r w:rsidR="008960C5" w:rsidRPr="00BD3F66">
        <w:rPr>
          <w:rFonts w:ascii="Times New Roman" w:hAnsi="Times New Roman" w:cs="Times New Roman"/>
          <w:sz w:val="20"/>
          <w:szCs w:val="20"/>
        </w:rPr>
        <w:t>The 25 most highly expressed genes</w:t>
      </w:r>
      <w:r w:rsidRPr="00BD3F66">
        <w:rPr>
          <w:rFonts w:ascii="Times New Roman" w:hAnsi="Times New Roman" w:cs="Times New Roman"/>
          <w:sz w:val="20"/>
          <w:szCs w:val="20"/>
        </w:rPr>
        <w:t xml:space="preserve"> in</w:t>
      </w:r>
      <w:r w:rsidRPr="00BD3F6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E0268D" w:rsidRPr="00BD3F66">
        <w:rPr>
          <w:rFonts w:ascii="Times New Roman" w:hAnsi="Times New Roman" w:cs="Times New Roman"/>
          <w:i/>
          <w:sz w:val="20"/>
          <w:szCs w:val="20"/>
        </w:rPr>
        <w:t xml:space="preserve">P. </w:t>
      </w:r>
      <w:proofErr w:type="spellStart"/>
      <w:r w:rsidR="00E0268D" w:rsidRPr="00BD3F66">
        <w:rPr>
          <w:rFonts w:ascii="Times New Roman" w:hAnsi="Times New Roman" w:cs="Times New Roman"/>
          <w:i/>
          <w:sz w:val="20"/>
          <w:szCs w:val="20"/>
        </w:rPr>
        <w:t>pa</w:t>
      </w:r>
      <w:r w:rsidR="00370926">
        <w:rPr>
          <w:rFonts w:ascii="Times New Roman" w:hAnsi="Times New Roman" w:cs="Times New Roman"/>
          <w:i/>
          <w:sz w:val="20"/>
          <w:szCs w:val="20"/>
        </w:rPr>
        <w:t>st</w:t>
      </w:r>
      <w:r w:rsidR="00E0268D" w:rsidRPr="00BD3F66">
        <w:rPr>
          <w:rFonts w:ascii="Times New Roman" w:hAnsi="Times New Roman" w:cs="Times New Roman"/>
          <w:i/>
          <w:sz w:val="20"/>
          <w:szCs w:val="20"/>
        </w:rPr>
        <w:t>oris</w:t>
      </w:r>
      <w:proofErr w:type="spellEnd"/>
      <w:r w:rsidR="00E0268D" w:rsidRPr="00BD3F66">
        <w:rPr>
          <w:rFonts w:ascii="Times New Roman" w:hAnsi="Times New Roman" w:cs="Times New Roman"/>
          <w:sz w:val="20"/>
          <w:szCs w:val="20"/>
        </w:rPr>
        <w:t xml:space="preserve"> GS115/</w:t>
      </w:r>
      <w:proofErr w:type="spellStart"/>
      <w:r w:rsidR="00E0268D" w:rsidRPr="00BD3F66">
        <w:rPr>
          <w:rFonts w:ascii="Times New Roman" w:hAnsi="Times New Roman" w:cs="Times New Roman"/>
          <w:i/>
          <w:sz w:val="20"/>
          <w:szCs w:val="20"/>
        </w:rPr>
        <w:t>LacB</w:t>
      </w:r>
      <w:proofErr w:type="spellEnd"/>
      <w:r w:rsidR="00E0268D" w:rsidRPr="00BD3F66">
        <w:rPr>
          <w:rFonts w:ascii="Times New Roman" w:hAnsi="Times New Roman" w:cs="Times New Roman"/>
          <w:sz w:val="20"/>
          <w:szCs w:val="20"/>
        </w:rPr>
        <w:t xml:space="preserve"> and </w:t>
      </w:r>
      <w:r w:rsidR="00E0268D" w:rsidRPr="00BD3F66">
        <w:rPr>
          <w:rFonts w:ascii="Times New Roman" w:hAnsi="Times New Roman" w:cs="Times New Roman"/>
          <w:i/>
          <w:sz w:val="20"/>
          <w:szCs w:val="20"/>
        </w:rPr>
        <w:t xml:space="preserve">P. </w:t>
      </w:r>
      <w:proofErr w:type="spellStart"/>
      <w:r w:rsidR="00E0268D" w:rsidRPr="00BD3F66">
        <w:rPr>
          <w:rFonts w:ascii="Times New Roman" w:hAnsi="Times New Roman" w:cs="Times New Roman"/>
          <w:i/>
          <w:sz w:val="20"/>
          <w:szCs w:val="20"/>
        </w:rPr>
        <w:t>pa</w:t>
      </w:r>
      <w:r w:rsidR="00370926">
        <w:rPr>
          <w:rFonts w:ascii="Times New Roman" w:hAnsi="Times New Roman" w:cs="Times New Roman"/>
          <w:i/>
          <w:sz w:val="20"/>
          <w:szCs w:val="20"/>
        </w:rPr>
        <w:t>st</w:t>
      </w:r>
      <w:r w:rsidR="00E0268D" w:rsidRPr="00BD3F66">
        <w:rPr>
          <w:rFonts w:ascii="Times New Roman" w:hAnsi="Times New Roman" w:cs="Times New Roman"/>
          <w:i/>
          <w:sz w:val="20"/>
          <w:szCs w:val="20"/>
        </w:rPr>
        <w:t>oris</w:t>
      </w:r>
      <w:proofErr w:type="spellEnd"/>
      <w:r w:rsidR="00E0268D" w:rsidRPr="00BD3F66">
        <w:rPr>
          <w:rFonts w:ascii="Times New Roman" w:hAnsi="Times New Roman" w:cs="Times New Roman"/>
          <w:sz w:val="20"/>
          <w:szCs w:val="20"/>
        </w:rPr>
        <w:t xml:space="preserve"> GS115m/</w:t>
      </w:r>
      <w:proofErr w:type="spellStart"/>
      <w:r w:rsidR="00E0268D" w:rsidRPr="00BD3F66">
        <w:rPr>
          <w:rFonts w:ascii="Times New Roman" w:hAnsi="Times New Roman" w:cs="Times New Roman"/>
          <w:i/>
          <w:sz w:val="20"/>
          <w:szCs w:val="20"/>
        </w:rPr>
        <w:t>LacB</w:t>
      </w:r>
      <w:proofErr w:type="spellEnd"/>
      <w:r w:rsidR="00902BD0" w:rsidRPr="00BD3F66">
        <w:rPr>
          <w:rFonts w:ascii="Times New Roman" w:hAnsi="Times New Roman" w:cs="Times New Roman"/>
          <w:sz w:val="20"/>
          <w:szCs w:val="20"/>
        </w:rPr>
        <w:t xml:space="preserve"> (OD</w:t>
      </w:r>
      <w:r w:rsidR="00902BD0" w:rsidRPr="00BD3F66">
        <w:rPr>
          <w:rFonts w:ascii="Times New Roman" w:hAnsi="Times New Roman" w:cs="Times New Roman"/>
          <w:sz w:val="20"/>
          <w:szCs w:val="20"/>
          <w:vertAlign w:val="subscript"/>
        </w:rPr>
        <w:t>600</w:t>
      </w:r>
      <w:r w:rsidR="00902BD0" w:rsidRPr="00BD3F66">
        <w:rPr>
          <w:rFonts w:ascii="Times New Roman" w:hAnsi="Times New Roman" w:cs="Times New Roman"/>
          <w:sz w:val="20"/>
          <w:szCs w:val="20"/>
        </w:rPr>
        <w:t xml:space="preserve"> ~2).</w:t>
      </w:r>
    </w:p>
    <w:tbl>
      <w:tblPr>
        <w:tblStyle w:val="a3"/>
        <w:tblpPr w:leftFromText="180" w:rightFromText="180" w:vertAnchor="page" w:horzAnchor="margin" w:tblpY="2636"/>
        <w:tblW w:w="137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1843"/>
        <w:gridCol w:w="4536"/>
        <w:gridCol w:w="1843"/>
        <w:gridCol w:w="4678"/>
      </w:tblGrid>
      <w:tr w:rsidR="00A40B8F" w:rsidRPr="00BD3F66" w:rsidTr="00215DB0">
        <w:trPr>
          <w:trHeight w:val="121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A40B8F" w:rsidRPr="00BD3F66" w:rsidRDefault="00A40B8F" w:rsidP="00215D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0B8F" w:rsidRPr="00BD3F66" w:rsidRDefault="00A40B8F" w:rsidP="00215DB0">
            <w:pPr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</w:t>
            </w:r>
            <w:r w:rsidRPr="00BD3F6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. </w:t>
            </w:r>
            <w:proofErr w:type="spellStart"/>
            <w:r w:rsidRPr="00BD3F6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</w:t>
            </w:r>
            <w:r w:rsidR="003709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BD3F6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ris</w:t>
            </w:r>
            <w:proofErr w:type="spellEnd"/>
            <w:r w:rsidRPr="00BD3F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S115</w:t>
            </w:r>
            <w:r w:rsidR="00A01172" w:rsidRPr="00BD3F66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="00A01172" w:rsidRPr="00BD3F6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acB</w:t>
            </w:r>
            <w:proofErr w:type="spellEnd"/>
          </w:p>
        </w:tc>
        <w:tc>
          <w:tcPr>
            <w:tcW w:w="65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0B8F" w:rsidRPr="00BD3F66" w:rsidRDefault="00A40B8F" w:rsidP="00215D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</w:t>
            </w:r>
            <w:r w:rsidRPr="00BD3F6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. </w:t>
            </w:r>
            <w:proofErr w:type="spellStart"/>
            <w:r w:rsidRPr="00BD3F6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</w:t>
            </w:r>
            <w:r w:rsidR="0037092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BD3F6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ris</w:t>
            </w:r>
            <w:proofErr w:type="spellEnd"/>
            <w:r w:rsidRPr="00BD3F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S115m</w:t>
            </w:r>
            <w:r w:rsidR="00A01172" w:rsidRPr="00BD3F66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="00A01172" w:rsidRPr="00BD3F6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acB</w:t>
            </w:r>
            <w:proofErr w:type="spellEnd"/>
          </w:p>
        </w:tc>
      </w:tr>
      <w:tr w:rsidR="00A40B8F" w:rsidRPr="00BD3F66" w:rsidTr="00C44190">
        <w:trPr>
          <w:trHeight w:val="121"/>
        </w:trPr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A40B8F" w:rsidRPr="00BD3F66" w:rsidRDefault="00A40B8F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40B8F" w:rsidRPr="00BD3F66" w:rsidRDefault="00A40B8F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:rsidR="00A40B8F" w:rsidRPr="00BD3F66" w:rsidRDefault="00A40B8F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40B8F" w:rsidRPr="00BD3F66" w:rsidRDefault="00A40B8F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:rsidR="00A40B8F" w:rsidRPr="00BD3F66" w:rsidRDefault="00A40B8F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</w:tr>
      <w:tr w:rsidR="00215DB0" w:rsidRPr="00BD3F66" w:rsidTr="00C44190">
        <w:tc>
          <w:tcPr>
            <w:tcW w:w="817" w:type="dxa"/>
            <w:tcBorders>
              <w:top w:val="nil"/>
            </w:tcBorders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407</w:t>
            </w:r>
          </w:p>
        </w:tc>
        <w:tc>
          <w:tcPr>
            <w:tcW w:w="4536" w:type="dxa"/>
            <w:tcBorders>
              <w:top w:val="nil"/>
            </w:tcBorders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rotein of unknown function that associates with ribosomes</w:t>
            </w:r>
          </w:p>
        </w:tc>
        <w:tc>
          <w:tcPr>
            <w:tcW w:w="1843" w:type="dxa"/>
            <w:tcBorders>
              <w:top w:val="nil"/>
            </w:tcBorders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1-4_0586</w:t>
            </w:r>
          </w:p>
        </w:tc>
        <w:tc>
          <w:tcPr>
            <w:tcW w:w="4678" w:type="dxa"/>
            <w:tcBorders>
              <w:top w:val="nil"/>
            </w:tcBorders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1-4_0586</w:t>
            </w:r>
          </w:p>
        </w:tc>
        <w:tc>
          <w:tcPr>
            <w:tcW w:w="4536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843" w:type="dxa"/>
          </w:tcPr>
          <w:p w:rsidR="00215DB0" w:rsidRPr="00BD3F66" w:rsidRDefault="000061F6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i/>
                <w:sz w:val="20"/>
                <w:szCs w:val="20"/>
              </w:rPr>
              <w:t>LRA3</w:t>
            </w:r>
          </w:p>
        </w:tc>
        <w:tc>
          <w:tcPr>
            <w:tcW w:w="4678" w:type="dxa"/>
          </w:tcPr>
          <w:p w:rsidR="00215DB0" w:rsidRPr="00BD3F66" w:rsidRDefault="00E007A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Rhamnonate</w:t>
            </w:r>
            <w:proofErr w:type="spellEnd"/>
            <w:r w:rsidRPr="00BD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dehydratase</w:t>
            </w:r>
            <w:proofErr w:type="spellEnd"/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374</w:t>
            </w:r>
          </w:p>
        </w:tc>
        <w:tc>
          <w:tcPr>
            <w:tcW w:w="4536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60S ribosomal protein L29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627</w:t>
            </w:r>
          </w:p>
        </w:tc>
        <w:tc>
          <w:tcPr>
            <w:tcW w:w="4678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lasma membrane localized protein that protects membranes from desiccation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1_0437</w:t>
            </w:r>
          </w:p>
        </w:tc>
        <w:tc>
          <w:tcPr>
            <w:tcW w:w="4536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involved in glycolysis and gluconeogenesis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1_0437</w:t>
            </w:r>
          </w:p>
        </w:tc>
        <w:tc>
          <w:tcPr>
            <w:tcW w:w="4678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involved in glycolysis and gluconeogenesis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1-4_0504</w:t>
            </w:r>
          </w:p>
        </w:tc>
        <w:tc>
          <w:tcPr>
            <w:tcW w:w="4536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40S ribosomal protein S29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374</w:t>
            </w:r>
          </w:p>
        </w:tc>
        <w:tc>
          <w:tcPr>
            <w:tcW w:w="4678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60S ribosomal protein L29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FragB_0052</w:t>
            </w:r>
          </w:p>
        </w:tc>
        <w:tc>
          <w:tcPr>
            <w:tcW w:w="4536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Translational elongation factor EF-1 alpha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FragB_0052</w:t>
            </w:r>
          </w:p>
        </w:tc>
        <w:tc>
          <w:tcPr>
            <w:tcW w:w="4678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Translational elongation factor EF-1 alpha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1_0362</w:t>
            </w:r>
          </w:p>
        </w:tc>
        <w:tc>
          <w:tcPr>
            <w:tcW w:w="4536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40S ribosomal protein S26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407</w:t>
            </w:r>
          </w:p>
        </w:tc>
        <w:tc>
          <w:tcPr>
            <w:tcW w:w="4678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rotein of unknown function that associates with ribosomes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1-4_0313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Subunit 8 of ubiquinol cytochrome-c reductase complex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1-4_0313</w:t>
            </w:r>
          </w:p>
        </w:tc>
        <w:tc>
          <w:tcPr>
            <w:tcW w:w="4678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Subunit 8 of ubiquinol cytochrome-c reductase complex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1_0429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One of two nearly identical (see also HTA1) histone H2A subtypes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1_0472</w:t>
            </w:r>
          </w:p>
        </w:tc>
        <w:tc>
          <w:tcPr>
            <w:tcW w:w="4678" w:type="dxa"/>
          </w:tcPr>
          <w:p w:rsidR="00E60001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Mitochondrial alcohol dehydrogenase isozyme III</w:t>
            </w:r>
          </w:p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2_0265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1-4_0504</w:t>
            </w:r>
          </w:p>
        </w:tc>
        <w:tc>
          <w:tcPr>
            <w:tcW w:w="4678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40S ribosomal protein S29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348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40S ribosomal protein S23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1_0502</w:t>
            </w:r>
          </w:p>
        </w:tc>
        <w:tc>
          <w:tcPr>
            <w:tcW w:w="4678" w:type="dxa"/>
          </w:tcPr>
          <w:p w:rsidR="00215DB0" w:rsidRPr="00BD3F66" w:rsidRDefault="00E2028C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44190" w:rsidRPr="00BD3F66">
              <w:rPr>
                <w:rFonts w:ascii="Times New Roman" w:hAnsi="Times New Roman" w:cs="Times New Roman"/>
                <w:sz w:val="20"/>
                <w:szCs w:val="20"/>
              </w:rPr>
              <w:t>educes hydroperoxides to protect against oxidative damage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2_0200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One of two identical histone H4 proteins (see also HHF2)</w:t>
            </w:r>
            <w:r w:rsidR="00C44190" w:rsidRPr="00BD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210</w:t>
            </w:r>
          </w:p>
        </w:tc>
        <w:tc>
          <w:tcPr>
            <w:tcW w:w="4678" w:type="dxa"/>
          </w:tcPr>
          <w:p w:rsidR="00E60001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ADP/ATP carrier protein</w:t>
            </w:r>
          </w:p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1_0481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40S ribosomal protein S14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785</w:t>
            </w:r>
          </w:p>
        </w:tc>
        <w:tc>
          <w:tcPr>
            <w:tcW w:w="4678" w:type="dxa"/>
          </w:tcPr>
          <w:p w:rsidR="00215DB0" w:rsidRPr="00BD3F66" w:rsidRDefault="00E2028C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44190" w:rsidRPr="00BD3F66">
              <w:rPr>
                <w:rFonts w:ascii="Times New Roman" w:hAnsi="Times New Roman" w:cs="Times New Roman"/>
                <w:sz w:val="20"/>
                <w:szCs w:val="20"/>
              </w:rPr>
              <w:t>ynthesizes glutamine from glutamate and ammonia</w:t>
            </w:r>
          </w:p>
        </w:tc>
      </w:tr>
      <w:tr w:rsidR="00215DB0" w:rsidRPr="00BD3F66" w:rsidTr="00C44190">
        <w:trPr>
          <w:trHeight w:val="194"/>
        </w:trPr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210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ADP/ATP carrier protein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883</w:t>
            </w:r>
          </w:p>
        </w:tc>
        <w:tc>
          <w:tcPr>
            <w:tcW w:w="4678" w:type="dxa"/>
          </w:tcPr>
          <w:p w:rsidR="00215DB0" w:rsidRPr="00BD3F66" w:rsidRDefault="00625426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1_0783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40S ribosomal protein S18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2_0169</w:t>
            </w:r>
          </w:p>
        </w:tc>
        <w:tc>
          <w:tcPr>
            <w:tcW w:w="4678" w:type="dxa"/>
          </w:tcPr>
          <w:p w:rsidR="00215DB0" w:rsidRPr="00BD3F66" w:rsidRDefault="00625426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2_0326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40S ribosomal protein S25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2_0392</w:t>
            </w:r>
          </w:p>
        </w:tc>
        <w:tc>
          <w:tcPr>
            <w:tcW w:w="4678" w:type="dxa"/>
          </w:tcPr>
          <w:p w:rsidR="00215DB0" w:rsidRPr="00BD3F66" w:rsidRDefault="00E2028C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C44190" w:rsidRPr="00BD3F66">
              <w:rPr>
                <w:rFonts w:ascii="Times New Roman" w:hAnsi="Times New Roman" w:cs="Times New Roman"/>
                <w:sz w:val="20"/>
                <w:szCs w:val="20"/>
              </w:rPr>
              <w:t>uter membrane protein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627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lasma membrane localized protein that protects membranes from desiccation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2_0265</w:t>
            </w:r>
          </w:p>
        </w:tc>
        <w:tc>
          <w:tcPr>
            <w:tcW w:w="4678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018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isoform 1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FragB_0061</w:t>
            </w:r>
          </w:p>
        </w:tc>
        <w:tc>
          <w:tcPr>
            <w:tcW w:w="4678" w:type="dxa"/>
          </w:tcPr>
          <w:p w:rsidR="00215DB0" w:rsidRPr="00BD3F66" w:rsidRDefault="00C4419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hosphoenolpyruvate</w:t>
            </w:r>
            <w:proofErr w:type="spellEnd"/>
            <w:r w:rsidRPr="00BD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carboxykinase</w:t>
            </w:r>
            <w:proofErr w:type="spellEnd"/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1_0472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Mitochondrial alcohol dehydrogenase isozyme III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1_0481</w:t>
            </w:r>
          </w:p>
        </w:tc>
        <w:tc>
          <w:tcPr>
            <w:tcW w:w="4678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40S ribosomal protein S14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3_1057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60S ribosomal protein L32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3_0837</w:t>
            </w:r>
          </w:p>
        </w:tc>
        <w:tc>
          <w:tcPr>
            <w:tcW w:w="4678" w:type="dxa"/>
          </w:tcPr>
          <w:p w:rsidR="00215DB0" w:rsidRPr="00BD3F66" w:rsidRDefault="00625426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43" w:type="dxa"/>
          </w:tcPr>
          <w:p w:rsidR="00215DB0" w:rsidRPr="00BD3F66" w:rsidRDefault="000061F6" w:rsidP="00C4419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i/>
                <w:sz w:val="20"/>
                <w:szCs w:val="20"/>
              </w:rPr>
              <w:t>LRA3</w:t>
            </w:r>
          </w:p>
        </w:tc>
        <w:tc>
          <w:tcPr>
            <w:tcW w:w="4536" w:type="dxa"/>
          </w:tcPr>
          <w:p w:rsidR="00215DB0" w:rsidRPr="00BD3F66" w:rsidRDefault="00E007A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Rhamnonate</w:t>
            </w:r>
            <w:proofErr w:type="spellEnd"/>
            <w:r w:rsidRPr="00BD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2_0326</w:t>
            </w:r>
          </w:p>
        </w:tc>
        <w:tc>
          <w:tcPr>
            <w:tcW w:w="4678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40S ribosomal protein S25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1-1_0439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40S ribosomal protein S8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786</w:t>
            </w:r>
          </w:p>
        </w:tc>
        <w:tc>
          <w:tcPr>
            <w:tcW w:w="4678" w:type="dxa"/>
          </w:tcPr>
          <w:p w:rsidR="00215DB0" w:rsidRPr="00BD3F66" w:rsidRDefault="00C4419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Cytosolic superoxide dismutase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2_0199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One of two identical histone H3 proteins (see also HHT2)</w:t>
            </w:r>
            <w:r w:rsidR="00C44190" w:rsidRPr="00BD3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348</w:t>
            </w:r>
          </w:p>
        </w:tc>
        <w:tc>
          <w:tcPr>
            <w:tcW w:w="4678" w:type="dxa"/>
          </w:tcPr>
          <w:p w:rsidR="00E60001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40S ribosomal protein S23</w:t>
            </w:r>
          </w:p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4_0422</w:t>
            </w:r>
          </w:p>
        </w:tc>
        <w:tc>
          <w:tcPr>
            <w:tcW w:w="4536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 xml:space="preserve">Subunit </w:t>
            </w:r>
            <w:proofErr w:type="spellStart"/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VIb</w:t>
            </w:r>
            <w:proofErr w:type="spellEnd"/>
            <w:r w:rsidRPr="00BD3F6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BD3F66">
              <w:rPr>
                <w:rFonts w:ascii="Times New Roman" w:hAnsi="Times New Roman" w:cs="Times New Roman"/>
                <w:sz w:val="20"/>
                <w:szCs w:val="20"/>
              </w:rPr>
              <w:t xml:space="preserve"> c oxidase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1_0853</w:t>
            </w:r>
          </w:p>
        </w:tc>
        <w:tc>
          <w:tcPr>
            <w:tcW w:w="4678" w:type="dxa"/>
          </w:tcPr>
          <w:p w:rsidR="00215DB0" w:rsidRPr="00BD3F66" w:rsidRDefault="00C4419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215DB0" w:rsidRPr="00BD3F66" w:rsidTr="00C44190">
        <w:tc>
          <w:tcPr>
            <w:tcW w:w="817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2_0169</w:t>
            </w:r>
          </w:p>
        </w:tc>
        <w:tc>
          <w:tcPr>
            <w:tcW w:w="4536" w:type="dxa"/>
          </w:tcPr>
          <w:p w:rsidR="00215DB0" w:rsidRPr="00BD3F66" w:rsidRDefault="00625426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843" w:type="dxa"/>
          </w:tcPr>
          <w:p w:rsidR="00215DB0" w:rsidRPr="00BD3F66" w:rsidRDefault="00215DB0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PAS_chr2-1_0783</w:t>
            </w:r>
          </w:p>
        </w:tc>
        <w:tc>
          <w:tcPr>
            <w:tcW w:w="4678" w:type="dxa"/>
          </w:tcPr>
          <w:p w:rsidR="00215DB0" w:rsidRPr="00BD3F66" w:rsidRDefault="00E60001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F66">
              <w:rPr>
                <w:rFonts w:ascii="Times New Roman" w:hAnsi="Times New Roman" w:cs="Times New Roman"/>
                <w:sz w:val="20"/>
                <w:szCs w:val="20"/>
              </w:rPr>
              <w:t>40S ribosomal protein S18</w:t>
            </w:r>
          </w:p>
        </w:tc>
      </w:tr>
    </w:tbl>
    <w:p w:rsidR="00134147" w:rsidRPr="00BD3F66" w:rsidRDefault="00134147" w:rsidP="00215DB0">
      <w:pPr>
        <w:rPr>
          <w:rFonts w:ascii="Times New Roman" w:hAnsi="Times New Roman" w:cs="Times New Roman"/>
          <w:sz w:val="20"/>
          <w:szCs w:val="20"/>
        </w:rPr>
      </w:pPr>
    </w:p>
    <w:sectPr w:rsidR="00134147" w:rsidRPr="00BD3F66" w:rsidSect="001341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7BB" w:rsidRDefault="005807BB" w:rsidP="005555F6">
      <w:r>
        <w:separator/>
      </w:r>
    </w:p>
  </w:endnote>
  <w:endnote w:type="continuationSeparator" w:id="0">
    <w:p w:rsidR="005807BB" w:rsidRDefault="005807BB" w:rsidP="005555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7BB" w:rsidRDefault="005807BB" w:rsidP="005555F6">
      <w:r>
        <w:separator/>
      </w:r>
    </w:p>
  </w:footnote>
  <w:footnote w:type="continuationSeparator" w:id="0">
    <w:p w:rsidR="005807BB" w:rsidRDefault="005807BB" w:rsidP="005555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4147"/>
    <w:rsid w:val="000061F6"/>
    <w:rsid w:val="00064BB4"/>
    <w:rsid w:val="000B02EF"/>
    <w:rsid w:val="000B4D7A"/>
    <w:rsid w:val="000F41E4"/>
    <w:rsid w:val="0011207D"/>
    <w:rsid w:val="00134147"/>
    <w:rsid w:val="001A3B3B"/>
    <w:rsid w:val="001A3FA3"/>
    <w:rsid w:val="001C6565"/>
    <w:rsid w:val="001D7EA4"/>
    <w:rsid w:val="00210D8F"/>
    <w:rsid w:val="00215DB0"/>
    <w:rsid w:val="00217199"/>
    <w:rsid w:val="002A7EDE"/>
    <w:rsid w:val="0033259B"/>
    <w:rsid w:val="00370926"/>
    <w:rsid w:val="003761FE"/>
    <w:rsid w:val="003A6EC8"/>
    <w:rsid w:val="003E51F3"/>
    <w:rsid w:val="003E6B06"/>
    <w:rsid w:val="0046612A"/>
    <w:rsid w:val="00506B8C"/>
    <w:rsid w:val="005372E7"/>
    <w:rsid w:val="005555F6"/>
    <w:rsid w:val="005807BB"/>
    <w:rsid w:val="00624ACB"/>
    <w:rsid w:val="00625426"/>
    <w:rsid w:val="00627082"/>
    <w:rsid w:val="0066153D"/>
    <w:rsid w:val="006666E0"/>
    <w:rsid w:val="00681C19"/>
    <w:rsid w:val="006B2F8A"/>
    <w:rsid w:val="006C3280"/>
    <w:rsid w:val="006C649B"/>
    <w:rsid w:val="006D4150"/>
    <w:rsid w:val="007B19DA"/>
    <w:rsid w:val="007C2CB4"/>
    <w:rsid w:val="007D7817"/>
    <w:rsid w:val="00895FFD"/>
    <w:rsid w:val="008960C5"/>
    <w:rsid w:val="008D507E"/>
    <w:rsid w:val="00900C05"/>
    <w:rsid w:val="009016BC"/>
    <w:rsid w:val="00902BD0"/>
    <w:rsid w:val="00913E10"/>
    <w:rsid w:val="00926EB6"/>
    <w:rsid w:val="009929A4"/>
    <w:rsid w:val="009A2479"/>
    <w:rsid w:val="00A01172"/>
    <w:rsid w:val="00A40B8F"/>
    <w:rsid w:val="00A84BAC"/>
    <w:rsid w:val="00AD2BE9"/>
    <w:rsid w:val="00AE3D04"/>
    <w:rsid w:val="00B50767"/>
    <w:rsid w:val="00B54E3B"/>
    <w:rsid w:val="00BA7BAF"/>
    <w:rsid w:val="00BD3F66"/>
    <w:rsid w:val="00C022F7"/>
    <w:rsid w:val="00C24919"/>
    <w:rsid w:val="00C44190"/>
    <w:rsid w:val="00C7193C"/>
    <w:rsid w:val="00C81974"/>
    <w:rsid w:val="00C95356"/>
    <w:rsid w:val="00C95F97"/>
    <w:rsid w:val="00CB59DB"/>
    <w:rsid w:val="00CC0C54"/>
    <w:rsid w:val="00D1371D"/>
    <w:rsid w:val="00E007AA"/>
    <w:rsid w:val="00E0268D"/>
    <w:rsid w:val="00E2028C"/>
    <w:rsid w:val="00E60001"/>
    <w:rsid w:val="00E95BCD"/>
    <w:rsid w:val="00EA3C72"/>
    <w:rsid w:val="00F42C2B"/>
    <w:rsid w:val="00FA5C72"/>
    <w:rsid w:val="00FB7E95"/>
    <w:rsid w:val="00FE06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147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BA7BA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41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55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555F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55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555F6"/>
    <w:rPr>
      <w:sz w:val="18"/>
      <w:szCs w:val="18"/>
    </w:rPr>
  </w:style>
  <w:style w:type="character" w:styleId="a6">
    <w:name w:val="Emphasis"/>
    <w:basedOn w:val="a0"/>
    <w:uiPriority w:val="20"/>
    <w:qFormat/>
    <w:rsid w:val="00C7193C"/>
    <w:rPr>
      <w:i/>
      <w:iCs/>
    </w:rPr>
  </w:style>
  <w:style w:type="character" w:customStyle="1" w:styleId="1Char">
    <w:name w:val="标题 1 Char"/>
    <w:basedOn w:val="a0"/>
    <w:link w:val="1"/>
    <w:uiPriority w:val="9"/>
    <w:rsid w:val="00BA7BA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ontstyle01">
    <w:name w:val="fontstyle01"/>
    <w:basedOn w:val="a0"/>
    <w:rsid w:val="00E007AA"/>
    <w:rPr>
      <w:rFonts w:ascii="TimesNewRomanPSMT" w:hAnsi="TimesNewRomanPSMT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2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6</Words>
  <Characters>2373</Characters>
  <Application>Microsoft Office Word</Application>
  <DocSecurity>0</DocSecurity>
  <Lines>19</Lines>
  <Paragraphs>5</Paragraphs>
  <ScaleCrop>false</ScaleCrop>
  <Company>china</Company>
  <LinksUpToDate>false</LinksUpToDate>
  <CharactersWithSpaces>2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刘波</cp:lastModifiedBy>
  <cp:revision>5</cp:revision>
  <dcterms:created xsi:type="dcterms:W3CDTF">2019-09-20T05:37:00Z</dcterms:created>
  <dcterms:modified xsi:type="dcterms:W3CDTF">2020-01-22T01:27:00Z</dcterms:modified>
</cp:coreProperties>
</file>